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4D6" w:rsidRDefault="00E354D6"/>
    <w:p w:rsidR="00E354D6" w:rsidRPr="00E354D6" w:rsidRDefault="00E354D6">
      <w:pPr>
        <w:rPr>
          <w:rFonts w:ascii="Times New Roman" w:hAnsi="Times New Roman" w:cs="Times New Roman"/>
        </w:rPr>
      </w:pPr>
      <w:r w:rsidRPr="00E354D6">
        <w:rPr>
          <w:rFonts w:ascii="Times New Roman" w:hAnsi="Times New Roman" w:cs="Times New Roman"/>
        </w:rPr>
        <w:t xml:space="preserve">Table </w:t>
      </w:r>
      <w:r w:rsidR="00BD53C9">
        <w:rPr>
          <w:rFonts w:ascii="Times New Roman" w:hAnsi="Times New Roman" w:cs="Times New Roman"/>
        </w:rPr>
        <w:t>S</w:t>
      </w:r>
      <w:bookmarkStart w:id="0" w:name="_GoBack"/>
      <w:bookmarkEnd w:id="0"/>
      <w:r w:rsidRPr="00E354D6">
        <w:rPr>
          <w:rFonts w:ascii="Times New Roman" w:hAnsi="Times New Roman" w:cs="Times New Roman"/>
        </w:rPr>
        <w:t>1. 5-year net survival (%) and estimated excess hazard ratios for colon cancer by subsite according to age group and stage subsites, Japan, 2006-2008, for males</w:t>
      </w:r>
    </w:p>
    <w:p w:rsidR="00B53EE3" w:rsidRDefault="00E354D6">
      <w:r w:rsidRPr="00E354D6">
        <w:rPr>
          <w:noProof/>
          <w:lang w:eastAsia="en-US"/>
        </w:rPr>
        <w:drawing>
          <wp:inline distT="0" distB="0" distL="0" distR="0" wp14:anchorId="65A0A144" wp14:editId="771975B3">
            <wp:extent cx="5396230" cy="6781165"/>
            <wp:effectExtent l="0" t="0" r="127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78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3EE3" w:rsidSect="00631B0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D6"/>
    <w:rsid w:val="0002230F"/>
    <w:rsid w:val="00022BCC"/>
    <w:rsid w:val="0002663D"/>
    <w:rsid w:val="000268BF"/>
    <w:rsid w:val="0003296A"/>
    <w:rsid w:val="000331FE"/>
    <w:rsid w:val="000404A0"/>
    <w:rsid w:val="000431CB"/>
    <w:rsid w:val="00050844"/>
    <w:rsid w:val="000554E8"/>
    <w:rsid w:val="00055566"/>
    <w:rsid w:val="00060F48"/>
    <w:rsid w:val="00066683"/>
    <w:rsid w:val="000729E7"/>
    <w:rsid w:val="000B121F"/>
    <w:rsid w:val="000B1996"/>
    <w:rsid w:val="000B7B50"/>
    <w:rsid w:val="000C2D32"/>
    <w:rsid w:val="000E23BB"/>
    <w:rsid w:val="000E2580"/>
    <w:rsid w:val="000F0A21"/>
    <w:rsid w:val="00155A54"/>
    <w:rsid w:val="00171FC4"/>
    <w:rsid w:val="0018020A"/>
    <w:rsid w:val="001838DD"/>
    <w:rsid w:val="0018750F"/>
    <w:rsid w:val="0019287A"/>
    <w:rsid w:val="001A0180"/>
    <w:rsid w:val="001A0D51"/>
    <w:rsid w:val="001A468D"/>
    <w:rsid w:val="001C3131"/>
    <w:rsid w:val="001C3A00"/>
    <w:rsid w:val="001D2858"/>
    <w:rsid w:val="001D638F"/>
    <w:rsid w:val="001E59C9"/>
    <w:rsid w:val="001F5077"/>
    <w:rsid w:val="00210002"/>
    <w:rsid w:val="00214C5A"/>
    <w:rsid w:val="00245EFC"/>
    <w:rsid w:val="00253C9F"/>
    <w:rsid w:val="0025452A"/>
    <w:rsid w:val="00255D2A"/>
    <w:rsid w:val="00271025"/>
    <w:rsid w:val="002744B0"/>
    <w:rsid w:val="00274ECC"/>
    <w:rsid w:val="00277BDD"/>
    <w:rsid w:val="00282762"/>
    <w:rsid w:val="002836BE"/>
    <w:rsid w:val="00283F39"/>
    <w:rsid w:val="00284B98"/>
    <w:rsid w:val="00296037"/>
    <w:rsid w:val="002B0066"/>
    <w:rsid w:val="002B674A"/>
    <w:rsid w:val="002C1825"/>
    <w:rsid w:val="002E2A79"/>
    <w:rsid w:val="002E71BE"/>
    <w:rsid w:val="00322DA8"/>
    <w:rsid w:val="00333314"/>
    <w:rsid w:val="003515E8"/>
    <w:rsid w:val="00356EB5"/>
    <w:rsid w:val="00370487"/>
    <w:rsid w:val="00376307"/>
    <w:rsid w:val="00381DB1"/>
    <w:rsid w:val="00383ACB"/>
    <w:rsid w:val="003A0F34"/>
    <w:rsid w:val="003B25DA"/>
    <w:rsid w:val="003B630C"/>
    <w:rsid w:val="003C36D3"/>
    <w:rsid w:val="003D0F78"/>
    <w:rsid w:val="003D77BD"/>
    <w:rsid w:val="003D7D14"/>
    <w:rsid w:val="003E0BFD"/>
    <w:rsid w:val="003E1A5C"/>
    <w:rsid w:val="003E6B95"/>
    <w:rsid w:val="00402A59"/>
    <w:rsid w:val="0040511E"/>
    <w:rsid w:val="004063ED"/>
    <w:rsid w:val="00416739"/>
    <w:rsid w:val="00417CA8"/>
    <w:rsid w:val="00432EA7"/>
    <w:rsid w:val="004473EF"/>
    <w:rsid w:val="004552E9"/>
    <w:rsid w:val="004613C1"/>
    <w:rsid w:val="00462784"/>
    <w:rsid w:val="0048074D"/>
    <w:rsid w:val="00484855"/>
    <w:rsid w:val="0048595C"/>
    <w:rsid w:val="004866CF"/>
    <w:rsid w:val="00486CB1"/>
    <w:rsid w:val="004901CA"/>
    <w:rsid w:val="00492D19"/>
    <w:rsid w:val="0049576B"/>
    <w:rsid w:val="004A3BE1"/>
    <w:rsid w:val="004A5694"/>
    <w:rsid w:val="004A71B4"/>
    <w:rsid w:val="004B1F92"/>
    <w:rsid w:val="004B5445"/>
    <w:rsid w:val="004B7F1D"/>
    <w:rsid w:val="004C2E04"/>
    <w:rsid w:val="004C797E"/>
    <w:rsid w:val="004D3D87"/>
    <w:rsid w:val="004D5E02"/>
    <w:rsid w:val="004E5EE3"/>
    <w:rsid w:val="004F0C90"/>
    <w:rsid w:val="004F53E6"/>
    <w:rsid w:val="00500314"/>
    <w:rsid w:val="005165B8"/>
    <w:rsid w:val="00522212"/>
    <w:rsid w:val="00527F66"/>
    <w:rsid w:val="005468D4"/>
    <w:rsid w:val="005600D6"/>
    <w:rsid w:val="0056164B"/>
    <w:rsid w:val="005740F9"/>
    <w:rsid w:val="00595F04"/>
    <w:rsid w:val="005A52C1"/>
    <w:rsid w:val="005C1FF9"/>
    <w:rsid w:val="005C7EC0"/>
    <w:rsid w:val="005E4CC7"/>
    <w:rsid w:val="005E4D6A"/>
    <w:rsid w:val="005E4F69"/>
    <w:rsid w:val="005F414E"/>
    <w:rsid w:val="005F509F"/>
    <w:rsid w:val="00610BDA"/>
    <w:rsid w:val="006152D0"/>
    <w:rsid w:val="0061664A"/>
    <w:rsid w:val="00616982"/>
    <w:rsid w:val="00631B0D"/>
    <w:rsid w:val="00656AF5"/>
    <w:rsid w:val="00672641"/>
    <w:rsid w:val="00674B7E"/>
    <w:rsid w:val="00676C8B"/>
    <w:rsid w:val="0068279F"/>
    <w:rsid w:val="00686263"/>
    <w:rsid w:val="00691EC6"/>
    <w:rsid w:val="006A74A4"/>
    <w:rsid w:val="006A74C2"/>
    <w:rsid w:val="006B2C7A"/>
    <w:rsid w:val="006B5407"/>
    <w:rsid w:val="006B7637"/>
    <w:rsid w:val="006D0EF8"/>
    <w:rsid w:val="006F0377"/>
    <w:rsid w:val="006F1B4F"/>
    <w:rsid w:val="006F620C"/>
    <w:rsid w:val="00700B9E"/>
    <w:rsid w:val="00712896"/>
    <w:rsid w:val="0072067F"/>
    <w:rsid w:val="00722505"/>
    <w:rsid w:val="007229E0"/>
    <w:rsid w:val="00730A9F"/>
    <w:rsid w:val="0073292F"/>
    <w:rsid w:val="007331AC"/>
    <w:rsid w:val="00745863"/>
    <w:rsid w:val="00747F73"/>
    <w:rsid w:val="007516BC"/>
    <w:rsid w:val="0075671B"/>
    <w:rsid w:val="00760E9A"/>
    <w:rsid w:val="00792786"/>
    <w:rsid w:val="00795E04"/>
    <w:rsid w:val="007B5E25"/>
    <w:rsid w:val="007C24CC"/>
    <w:rsid w:val="007C2817"/>
    <w:rsid w:val="007C46CC"/>
    <w:rsid w:val="007E1BFA"/>
    <w:rsid w:val="007E2E60"/>
    <w:rsid w:val="007F0F45"/>
    <w:rsid w:val="00801A2C"/>
    <w:rsid w:val="008321D9"/>
    <w:rsid w:val="008478FB"/>
    <w:rsid w:val="00847C00"/>
    <w:rsid w:val="00862678"/>
    <w:rsid w:val="00862C6D"/>
    <w:rsid w:val="00870FDF"/>
    <w:rsid w:val="008746B0"/>
    <w:rsid w:val="0087572A"/>
    <w:rsid w:val="00886B44"/>
    <w:rsid w:val="008939EB"/>
    <w:rsid w:val="00893DA2"/>
    <w:rsid w:val="008A6F0A"/>
    <w:rsid w:val="008A6FB4"/>
    <w:rsid w:val="008A6FDC"/>
    <w:rsid w:val="008B6139"/>
    <w:rsid w:val="008C4B62"/>
    <w:rsid w:val="008C4BD5"/>
    <w:rsid w:val="008D2847"/>
    <w:rsid w:val="008D287D"/>
    <w:rsid w:val="008D60D5"/>
    <w:rsid w:val="008F257E"/>
    <w:rsid w:val="008F2704"/>
    <w:rsid w:val="008F2D3E"/>
    <w:rsid w:val="00914320"/>
    <w:rsid w:val="00917026"/>
    <w:rsid w:val="00917409"/>
    <w:rsid w:val="0093767D"/>
    <w:rsid w:val="009428AD"/>
    <w:rsid w:val="00956643"/>
    <w:rsid w:val="0097055C"/>
    <w:rsid w:val="009811BD"/>
    <w:rsid w:val="009830CD"/>
    <w:rsid w:val="00985074"/>
    <w:rsid w:val="00997B2C"/>
    <w:rsid w:val="009A014E"/>
    <w:rsid w:val="009A3080"/>
    <w:rsid w:val="009B0737"/>
    <w:rsid w:val="009B3E5D"/>
    <w:rsid w:val="009C1922"/>
    <w:rsid w:val="009C4A63"/>
    <w:rsid w:val="009C6804"/>
    <w:rsid w:val="009C74B8"/>
    <w:rsid w:val="009D035C"/>
    <w:rsid w:val="009D1CAD"/>
    <w:rsid w:val="009E2644"/>
    <w:rsid w:val="009E7B1A"/>
    <w:rsid w:val="00A17049"/>
    <w:rsid w:val="00A2219F"/>
    <w:rsid w:val="00A23B7E"/>
    <w:rsid w:val="00A2506A"/>
    <w:rsid w:val="00A31110"/>
    <w:rsid w:val="00A321D9"/>
    <w:rsid w:val="00A3267C"/>
    <w:rsid w:val="00A512AD"/>
    <w:rsid w:val="00A57AA7"/>
    <w:rsid w:val="00A601DE"/>
    <w:rsid w:val="00A7777D"/>
    <w:rsid w:val="00A81A4D"/>
    <w:rsid w:val="00A90CC7"/>
    <w:rsid w:val="00A92B8B"/>
    <w:rsid w:val="00A932C0"/>
    <w:rsid w:val="00A97871"/>
    <w:rsid w:val="00AB5766"/>
    <w:rsid w:val="00AC2E7F"/>
    <w:rsid w:val="00AD10E2"/>
    <w:rsid w:val="00AD6828"/>
    <w:rsid w:val="00AF3313"/>
    <w:rsid w:val="00AF39E5"/>
    <w:rsid w:val="00AF42F8"/>
    <w:rsid w:val="00B21295"/>
    <w:rsid w:val="00B215DD"/>
    <w:rsid w:val="00B22D3F"/>
    <w:rsid w:val="00B2661C"/>
    <w:rsid w:val="00B41D24"/>
    <w:rsid w:val="00B43E4F"/>
    <w:rsid w:val="00B47007"/>
    <w:rsid w:val="00B856E8"/>
    <w:rsid w:val="00B94BFA"/>
    <w:rsid w:val="00B97D47"/>
    <w:rsid w:val="00BA4A5A"/>
    <w:rsid w:val="00BA690B"/>
    <w:rsid w:val="00BD53C9"/>
    <w:rsid w:val="00BD60D6"/>
    <w:rsid w:val="00BD7FF0"/>
    <w:rsid w:val="00BE200E"/>
    <w:rsid w:val="00C10AC0"/>
    <w:rsid w:val="00C14D95"/>
    <w:rsid w:val="00C25741"/>
    <w:rsid w:val="00C34226"/>
    <w:rsid w:val="00C3543C"/>
    <w:rsid w:val="00C36D93"/>
    <w:rsid w:val="00C462C5"/>
    <w:rsid w:val="00C545E2"/>
    <w:rsid w:val="00C623EB"/>
    <w:rsid w:val="00C64C0E"/>
    <w:rsid w:val="00C7181A"/>
    <w:rsid w:val="00C819B9"/>
    <w:rsid w:val="00C824F2"/>
    <w:rsid w:val="00C831AB"/>
    <w:rsid w:val="00C9008D"/>
    <w:rsid w:val="00C9741F"/>
    <w:rsid w:val="00CB696A"/>
    <w:rsid w:val="00CC1904"/>
    <w:rsid w:val="00CC1BB8"/>
    <w:rsid w:val="00CC400C"/>
    <w:rsid w:val="00CE352E"/>
    <w:rsid w:val="00CE7B46"/>
    <w:rsid w:val="00CF55CD"/>
    <w:rsid w:val="00D07696"/>
    <w:rsid w:val="00D14FAF"/>
    <w:rsid w:val="00D27685"/>
    <w:rsid w:val="00D3495B"/>
    <w:rsid w:val="00D36187"/>
    <w:rsid w:val="00D43AD3"/>
    <w:rsid w:val="00D50872"/>
    <w:rsid w:val="00D62038"/>
    <w:rsid w:val="00D727FD"/>
    <w:rsid w:val="00D87D33"/>
    <w:rsid w:val="00DB0AF8"/>
    <w:rsid w:val="00DB65D6"/>
    <w:rsid w:val="00DD4188"/>
    <w:rsid w:val="00DD559F"/>
    <w:rsid w:val="00DD7B17"/>
    <w:rsid w:val="00DF62A1"/>
    <w:rsid w:val="00E030AF"/>
    <w:rsid w:val="00E1035E"/>
    <w:rsid w:val="00E165B2"/>
    <w:rsid w:val="00E26461"/>
    <w:rsid w:val="00E31F32"/>
    <w:rsid w:val="00E354D6"/>
    <w:rsid w:val="00E51FBF"/>
    <w:rsid w:val="00E65951"/>
    <w:rsid w:val="00E81E9F"/>
    <w:rsid w:val="00E84FBE"/>
    <w:rsid w:val="00E949CF"/>
    <w:rsid w:val="00EA44ED"/>
    <w:rsid w:val="00EB50A8"/>
    <w:rsid w:val="00EB78F2"/>
    <w:rsid w:val="00EE4868"/>
    <w:rsid w:val="00EE7D5F"/>
    <w:rsid w:val="00EF0494"/>
    <w:rsid w:val="00F01D73"/>
    <w:rsid w:val="00F125E0"/>
    <w:rsid w:val="00F334CC"/>
    <w:rsid w:val="00F355C8"/>
    <w:rsid w:val="00F409FB"/>
    <w:rsid w:val="00F513FA"/>
    <w:rsid w:val="00F8348F"/>
    <w:rsid w:val="00F92B65"/>
    <w:rsid w:val="00F96706"/>
    <w:rsid w:val="00FA176F"/>
    <w:rsid w:val="00FB3B07"/>
    <w:rsid w:val="00FB4599"/>
    <w:rsid w:val="00FE07AD"/>
    <w:rsid w:val="00FF515D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552E9"/>
    <w:rPr>
      <w:rFonts w:ascii="Century" w:hAnsi="Centur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3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3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552E9"/>
    <w:rPr>
      <w:rFonts w:ascii="Century" w:hAnsi="Centur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3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3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6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Nakagawa</dc:creator>
  <cp:keywords/>
  <dc:description/>
  <cp:lastModifiedBy>LAMIRA</cp:lastModifiedBy>
  <cp:revision>3</cp:revision>
  <dcterms:created xsi:type="dcterms:W3CDTF">2019-04-12T14:56:00Z</dcterms:created>
  <dcterms:modified xsi:type="dcterms:W3CDTF">2019-05-01T10:19:00Z</dcterms:modified>
</cp:coreProperties>
</file>